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35C0" w:rsidRDefault="00721725">
      <w:r>
        <w:t xml:space="preserve">Supplementary Table S5. Bivariate correlation analysis of iGDGTs-0 to 4 with </w:t>
      </w:r>
      <w:proofErr w:type="spellStart"/>
      <w:r>
        <w:t>archaeol</w:t>
      </w:r>
      <w:proofErr w:type="spellEnd"/>
      <w:r w:rsidR="007F1970">
        <w:t xml:space="preserve"> in 12 samples characterized by methanogens</w:t>
      </w:r>
      <w:r>
        <w:t xml:space="preserve"> and </w:t>
      </w:r>
      <w:proofErr w:type="spellStart"/>
      <w:r>
        <w:t>Thermoplasmatales</w:t>
      </w:r>
      <w:proofErr w:type="spellEnd"/>
      <w:r w:rsidR="007F1970">
        <w:t xml:space="preserve"> in 8 samples characterized by this organism</w:t>
      </w:r>
      <w:r>
        <w:t>. Significant correlations are shown in bold.</w:t>
      </w:r>
    </w:p>
    <w:tbl>
      <w:tblPr>
        <w:tblW w:w="8200" w:type="dxa"/>
        <w:tblLook w:val="04A0" w:firstRow="1" w:lastRow="0" w:firstColumn="1" w:lastColumn="0" w:noHBand="0" w:noVBand="1"/>
      </w:tblPr>
      <w:tblGrid>
        <w:gridCol w:w="1300"/>
        <w:gridCol w:w="1460"/>
        <w:gridCol w:w="1360"/>
        <w:gridCol w:w="1400"/>
        <w:gridCol w:w="1240"/>
        <w:gridCol w:w="1440"/>
      </w:tblGrid>
      <w:tr w:rsidR="00721725" w:rsidRPr="00721725" w:rsidTr="00721725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725" w:rsidRPr="00721725" w:rsidRDefault="00721725" w:rsidP="00721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172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725" w:rsidRPr="00721725" w:rsidRDefault="00721725" w:rsidP="00721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72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725" w:rsidRPr="00721725" w:rsidRDefault="00721725" w:rsidP="00721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21725">
              <w:rPr>
                <w:rFonts w:ascii="Calibri" w:eastAsia="Times New Roman" w:hAnsi="Calibri" w:cs="Calibri"/>
                <w:color w:val="000000"/>
              </w:rPr>
              <w:t>Archaeol</w:t>
            </w:r>
            <w:proofErr w:type="spellEnd"/>
            <w:r w:rsidRPr="00721725">
              <w:rPr>
                <w:rFonts w:ascii="Calibri" w:eastAsia="Times New Roman" w:hAnsi="Calibri" w:cs="Calibri"/>
                <w:color w:val="000000"/>
              </w:rPr>
              <w:t xml:space="preserve"> (ng/g)</w:t>
            </w:r>
          </w:p>
        </w:tc>
        <w:tc>
          <w:tcPr>
            <w:tcW w:w="26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725" w:rsidRPr="00721725" w:rsidRDefault="00721725" w:rsidP="00721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21725">
              <w:rPr>
                <w:rFonts w:ascii="Calibri" w:eastAsia="Times New Roman" w:hAnsi="Calibri" w:cs="Calibri"/>
                <w:color w:val="000000"/>
              </w:rPr>
              <w:t>Thermoplasmatales</w:t>
            </w:r>
            <w:proofErr w:type="spellEnd"/>
            <w:r w:rsidRPr="00721725">
              <w:rPr>
                <w:rFonts w:ascii="Calibri" w:eastAsia="Times New Roman" w:hAnsi="Calibri" w:cs="Calibri"/>
                <w:color w:val="000000"/>
              </w:rPr>
              <w:t xml:space="preserve"> (%)</w:t>
            </w:r>
          </w:p>
        </w:tc>
      </w:tr>
      <w:tr w:rsidR="00721725" w:rsidRPr="00721725" w:rsidTr="00721725">
        <w:trPr>
          <w:trHeight w:val="6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725" w:rsidRPr="00721725" w:rsidRDefault="00721725" w:rsidP="00721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725" w:rsidRPr="00721725" w:rsidRDefault="00721725" w:rsidP="007217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725" w:rsidRPr="00721725" w:rsidRDefault="00721725" w:rsidP="00721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725">
              <w:rPr>
                <w:rFonts w:ascii="Calibri" w:eastAsia="Times New Roman" w:hAnsi="Calibri" w:cs="Calibri"/>
                <w:color w:val="000000"/>
              </w:rPr>
              <w:t>Pearson Correlati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725" w:rsidRPr="00721725" w:rsidRDefault="00721725" w:rsidP="00721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725">
              <w:rPr>
                <w:rFonts w:ascii="Calibri" w:eastAsia="Times New Roman" w:hAnsi="Calibri" w:cs="Calibri"/>
                <w:color w:val="000000"/>
              </w:rPr>
              <w:t>Sig. (2-tailed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725" w:rsidRPr="00721725" w:rsidRDefault="00721725" w:rsidP="00721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725">
              <w:rPr>
                <w:rFonts w:ascii="Calibri" w:eastAsia="Times New Roman" w:hAnsi="Calibri" w:cs="Calibri"/>
                <w:color w:val="000000"/>
              </w:rPr>
              <w:t>Pearson Correl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725" w:rsidRPr="00721725" w:rsidRDefault="00721725" w:rsidP="00721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725">
              <w:rPr>
                <w:rFonts w:ascii="Calibri" w:eastAsia="Times New Roman" w:hAnsi="Calibri" w:cs="Calibri"/>
                <w:color w:val="000000"/>
              </w:rPr>
              <w:t>Sig. (2-tailed)</w:t>
            </w:r>
          </w:p>
        </w:tc>
      </w:tr>
      <w:tr w:rsidR="00721725" w:rsidRPr="00721725" w:rsidTr="0072172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725" w:rsidRPr="00721725" w:rsidRDefault="00721725" w:rsidP="00721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725">
              <w:rPr>
                <w:rFonts w:ascii="Calibri" w:eastAsia="Times New Roman" w:hAnsi="Calibri" w:cs="Calibri"/>
                <w:color w:val="000000"/>
              </w:rPr>
              <w:t>IP-</w:t>
            </w:r>
            <w:proofErr w:type="spellStart"/>
            <w:r w:rsidRPr="00721725">
              <w:rPr>
                <w:rFonts w:ascii="Calibri" w:eastAsia="Times New Roman" w:hAnsi="Calibri" w:cs="Calibri"/>
                <w:color w:val="000000"/>
              </w:rPr>
              <w:t>iGDGT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725" w:rsidRPr="00721725" w:rsidRDefault="00721725" w:rsidP="00721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725">
              <w:rPr>
                <w:rFonts w:ascii="Calibri" w:eastAsia="Times New Roman" w:hAnsi="Calibri" w:cs="Calibri"/>
                <w:color w:val="000000"/>
              </w:rPr>
              <w:t>iGDGT-2 (ng/g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725" w:rsidRPr="00721725" w:rsidRDefault="00721725" w:rsidP="00721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21725">
              <w:rPr>
                <w:rFonts w:ascii="Calibri" w:eastAsia="Times New Roman" w:hAnsi="Calibri" w:cs="Calibri"/>
                <w:b/>
                <w:bCs/>
                <w:color w:val="000000"/>
              </w:rPr>
              <w:t>0.7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725" w:rsidRPr="00721725" w:rsidRDefault="00721725" w:rsidP="00721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21725">
              <w:rPr>
                <w:rFonts w:ascii="Calibri" w:eastAsia="Times New Roman" w:hAnsi="Calibri" w:cs="Calibri"/>
                <w:b/>
                <w:bCs/>
                <w:color w:val="000000"/>
              </w:rPr>
              <w:t>0.0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725" w:rsidRPr="00721725" w:rsidRDefault="00721725" w:rsidP="00721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725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725" w:rsidRPr="00721725" w:rsidRDefault="00721725" w:rsidP="00721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725">
              <w:rPr>
                <w:rFonts w:ascii="Calibri" w:eastAsia="Times New Roman" w:hAnsi="Calibri" w:cs="Calibri"/>
                <w:color w:val="000000"/>
              </w:rPr>
              <w:t>0.942</w:t>
            </w:r>
          </w:p>
        </w:tc>
      </w:tr>
      <w:tr w:rsidR="00721725" w:rsidRPr="00721725" w:rsidTr="00721725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725" w:rsidRPr="00721725" w:rsidRDefault="00721725" w:rsidP="00721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725">
              <w:rPr>
                <w:rFonts w:ascii="Calibri" w:eastAsia="Times New Roman" w:hAnsi="Calibri" w:cs="Calibri"/>
                <w:color w:val="000000"/>
              </w:rPr>
              <w:t>C-</w:t>
            </w:r>
            <w:proofErr w:type="spellStart"/>
            <w:r w:rsidRPr="00721725">
              <w:rPr>
                <w:rFonts w:ascii="Calibri" w:eastAsia="Times New Roman" w:hAnsi="Calibri" w:cs="Calibri"/>
                <w:color w:val="000000"/>
              </w:rPr>
              <w:t>iGDGT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725" w:rsidRPr="00721725" w:rsidRDefault="00721725" w:rsidP="00721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725">
              <w:rPr>
                <w:rFonts w:ascii="Calibri" w:eastAsia="Times New Roman" w:hAnsi="Calibri" w:cs="Calibri"/>
                <w:color w:val="000000"/>
              </w:rPr>
              <w:t>iGDGT-0 (ng/g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725" w:rsidRPr="00721725" w:rsidRDefault="00721725" w:rsidP="00721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21725">
              <w:rPr>
                <w:rFonts w:ascii="Calibri" w:eastAsia="Times New Roman" w:hAnsi="Calibri" w:cs="Calibri"/>
                <w:b/>
                <w:bCs/>
                <w:color w:val="000000"/>
              </w:rPr>
              <w:t>0.6</w:t>
            </w:r>
            <w:r w:rsidR="002E7BA9"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725" w:rsidRPr="00721725" w:rsidRDefault="00721725" w:rsidP="00721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21725">
              <w:rPr>
                <w:rFonts w:ascii="Calibri" w:eastAsia="Times New Roman" w:hAnsi="Calibri" w:cs="Calibri"/>
                <w:b/>
                <w:bCs/>
                <w:color w:val="000000"/>
              </w:rPr>
              <w:t>0.0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725" w:rsidRPr="00721725" w:rsidRDefault="00721725" w:rsidP="00721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725">
              <w:rPr>
                <w:rFonts w:ascii="Calibri" w:eastAsia="Times New Roman" w:hAnsi="Calibri" w:cs="Calibri"/>
                <w:color w:val="000000"/>
              </w:rPr>
              <w:t>-0.5</w:t>
            </w:r>
            <w:r w:rsidR="002E7BA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725" w:rsidRPr="00721725" w:rsidRDefault="00721725" w:rsidP="00721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725">
              <w:rPr>
                <w:rFonts w:ascii="Calibri" w:eastAsia="Times New Roman" w:hAnsi="Calibri" w:cs="Calibri"/>
                <w:color w:val="000000"/>
              </w:rPr>
              <w:t>0.203</w:t>
            </w:r>
          </w:p>
        </w:tc>
      </w:tr>
      <w:tr w:rsidR="00721725" w:rsidRPr="00721725" w:rsidTr="00721725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1725" w:rsidRPr="00721725" w:rsidRDefault="00721725" w:rsidP="00721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725" w:rsidRPr="00721725" w:rsidRDefault="00721725" w:rsidP="00721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725">
              <w:rPr>
                <w:rFonts w:ascii="Calibri" w:eastAsia="Times New Roman" w:hAnsi="Calibri" w:cs="Calibri"/>
                <w:color w:val="000000"/>
              </w:rPr>
              <w:t>iGDGT-1 (ng/g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725" w:rsidRPr="00721725" w:rsidRDefault="00721725" w:rsidP="00721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21725">
              <w:rPr>
                <w:rFonts w:ascii="Calibri" w:eastAsia="Times New Roman" w:hAnsi="Calibri" w:cs="Calibri"/>
                <w:b/>
                <w:bCs/>
                <w:color w:val="000000"/>
              </w:rPr>
              <w:t>0.7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725" w:rsidRPr="00721725" w:rsidRDefault="00721725" w:rsidP="00721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21725">
              <w:rPr>
                <w:rFonts w:ascii="Calibri" w:eastAsia="Times New Roman" w:hAnsi="Calibri" w:cs="Calibri"/>
                <w:b/>
                <w:bCs/>
                <w:color w:val="000000"/>
              </w:rPr>
              <w:t>0.0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725" w:rsidRPr="00721725" w:rsidRDefault="00721725" w:rsidP="00721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725">
              <w:rPr>
                <w:rFonts w:ascii="Calibri" w:eastAsia="Times New Roman" w:hAnsi="Calibri" w:cs="Calibri"/>
                <w:color w:val="000000"/>
              </w:rPr>
              <w:t>-0.4</w:t>
            </w:r>
            <w:r w:rsidR="002E7BA9">
              <w:rPr>
                <w:rFonts w:ascii="Calibri" w:eastAsia="Times New Roman" w:hAnsi="Calibri" w:cs="Calibri"/>
                <w:color w:val="000000"/>
              </w:rPr>
              <w:t>0</w:t>
            </w:r>
            <w:bookmarkStart w:id="0" w:name="_GoBack"/>
            <w:bookmarkEnd w:id="0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725" w:rsidRPr="00721725" w:rsidRDefault="00721725" w:rsidP="00721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725">
              <w:rPr>
                <w:rFonts w:ascii="Calibri" w:eastAsia="Times New Roman" w:hAnsi="Calibri" w:cs="Calibri"/>
                <w:color w:val="000000"/>
              </w:rPr>
              <w:t>0.333</w:t>
            </w:r>
          </w:p>
        </w:tc>
      </w:tr>
      <w:tr w:rsidR="00721725" w:rsidRPr="00721725" w:rsidTr="00721725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1725" w:rsidRPr="00721725" w:rsidRDefault="00721725" w:rsidP="00721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725" w:rsidRPr="00721725" w:rsidRDefault="00721725" w:rsidP="00721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725">
              <w:rPr>
                <w:rFonts w:ascii="Calibri" w:eastAsia="Times New Roman" w:hAnsi="Calibri" w:cs="Calibri"/>
                <w:color w:val="000000"/>
              </w:rPr>
              <w:t>iGDGT-2 (ng/g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725" w:rsidRPr="00721725" w:rsidRDefault="00721725" w:rsidP="00721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21725">
              <w:rPr>
                <w:rFonts w:ascii="Calibri" w:eastAsia="Times New Roman" w:hAnsi="Calibri" w:cs="Calibri"/>
                <w:b/>
                <w:bCs/>
                <w:color w:val="000000"/>
              </w:rPr>
              <w:t>0.7</w:t>
            </w:r>
            <w:r w:rsidR="002E7BA9"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725" w:rsidRPr="00721725" w:rsidRDefault="00721725" w:rsidP="00721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21725">
              <w:rPr>
                <w:rFonts w:ascii="Calibri" w:eastAsia="Times New Roman" w:hAnsi="Calibri" w:cs="Calibri"/>
                <w:b/>
                <w:bCs/>
                <w:color w:val="000000"/>
              </w:rPr>
              <w:t>0.0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725" w:rsidRPr="00721725" w:rsidRDefault="00721725" w:rsidP="00721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725">
              <w:rPr>
                <w:rFonts w:ascii="Calibri" w:eastAsia="Times New Roman" w:hAnsi="Calibri" w:cs="Calibri"/>
                <w:color w:val="000000"/>
              </w:rPr>
              <w:t>-0.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725" w:rsidRPr="00721725" w:rsidRDefault="00721725" w:rsidP="00721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725">
              <w:rPr>
                <w:rFonts w:ascii="Calibri" w:eastAsia="Times New Roman" w:hAnsi="Calibri" w:cs="Calibri"/>
                <w:color w:val="000000"/>
              </w:rPr>
              <w:t>0.625</w:t>
            </w:r>
          </w:p>
        </w:tc>
      </w:tr>
      <w:tr w:rsidR="00721725" w:rsidRPr="00721725" w:rsidTr="00721725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21725" w:rsidRPr="00721725" w:rsidRDefault="00721725" w:rsidP="00721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725">
              <w:rPr>
                <w:rFonts w:ascii="Calibri" w:eastAsia="Times New Roman" w:hAnsi="Calibri" w:cs="Calibri"/>
                <w:color w:val="000000"/>
              </w:rPr>
              <w:t>C-</w:t>
            </w:r>
            <w:proofErr w:type="spellStart"/>
            <w:r w:rsidRPr="00721725">
              <w:rPr>
                <w:rFonts w:ascii="Calibri" w:eastAsia="Times New Roman" w:hAnsi="Calibri" w:cs="Calibri"/>
                <w:color w:val="000000"/>
              </w:rPr>
              <w:t>iGDGT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725" w:rsidRPr="00721725" w:rsidRDefault="00721725" w:rsidP="00721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721725">
              <w:rPr>
                <w:rFonts w:ascii="Calibri" w:eastAsia="Times New Roman" w:hAnsi="Calibri" w:cs="Calibri"/>
                <w:color w:val="000000"/>
              </w:rPr>
              <w:t>iGDGT-2</w:t>
            </w:r>
            <w:proofErr w:type="gramEnd"/>
            <w:r w:rsidRPr="00721725">
              <w:rPr>
                <w:rFonts w:ascii="Calibri" w:eastAsia="Times New Roman" w:hAnsi="Calibri" w:cs="Calibri"/>
                <w:color w:val="000000"/>
              </w:rPr>
              <w:t xml:space="preserve"> (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725" w:rsidRPr="00721725" w:rsidRDefault="00721725" w:rsidP="00721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72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725" w:rsidRPr="00721725" w:rsidRDefault="00721725" w:rsidP="00721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725">
              <w:rPr>
                <w:rFonts w:ascii="Calibri" w:eastAsia="Times New Roman" w:hAnsi="Calibri" w:cs="Calibri"/>
                <w:color w:val="000000"/>
              </w:rPr>
              <w:t>0.9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725" w:rsidRPr="00721725" w:rsidRDefault="00721725" w:rsidP="00721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21725">
              <w:rPr>
                <w:rFonts w:ascii="Calibri" w:eastAsia="Times New Roman" w:hAnsi="Calibri" w:cs="Calibri"/>
                <w:b/>
                <w:bCs/>
                <w:color w:val="000000"/>
              </w:rPr>
              <w:t>0.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725" w:rsidRPr="00721725" w:rsidRDefault="00721725" w:rsidP="00721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21725">
              <w:rPr>
                <w:rFonts w:ascii="Calibri" w:eastAsia="Times New Roman" w:hAnsi="Calibri" w:cs="Calibri"/>
                <w:b/>
                <w:bCs/>
                <w:color w:val="000000"/>
              </w:rPr>
              <w:t>0.036</w:t>
            </w:r>
          </w:p>
        </w:tc>
      </w:tr>
      <w:tr w:rsidR="00721725" w:rsidRPr="00721725" w:rsidTr="00721725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21725" w:rsidRPr="00721725" w:rsidRDefault="00721725" w:rsidP="00721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1725" w:rsidRPr="00721725" w:rsidRDefault="00721725" w:rsidP="00721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721725">
              <w:rPr>
                <w:rFonts w:ascii="Calibri" w:eastAsia="Times New Roman" w:hAnsi="Calibri" w:cs="Calibri"/>
                <w:color w:val="000000"/>
              </w:rPr>
              <w:t>iGDGT-4</w:t>
            </w:r>
            <w:proofErr w:type="gramEnd"/>
            <w:r w:rsidRPr="00721725">
              <w:rPr>
                <w:rFonts w:ascii="Calibri" w:eastAsia="Times New Roman" w:hAnsi="Calibri" w:cs="Calibri"/>
                <w:color w:val="000000"/>
              </w:rPr>
              <w:t xml:space="preserve"> (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1725" w:rsidRPr="00721725" w:rsidRDefault="00721725" w:rsidP="00721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725">
              <w:rPr>
                <w:rFonts w:ascii="Calibri" w:eastAsia="Times New Roman" w:hAnsi="Calibri" w:cs="Calibri"/>
                <w:color w:val="000000"/>
              </w:rPr>
              <w:t>-0.2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1725" w:rsidRPr="00721725" w:rsidRDefault="00721725" w:rsidP="00721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725">
              <w:rPr>
                <w:rFonts w:ascii="Calibri" w:eastAsia="Times New Roman" w:hAnsi="Calibri" w:cs="Calibri"/>
                <w:color w:val="000000"/>
              </w:rPr>
              <w:t>0.38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1725" w:rsidRPr="00721725" w:rsidRDefault="00721725" w:rsidP="00721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21725">
              <w:rPr>
                <w:rFonts w:ascii="Calibri" w:eastAsia="Times New Roman" w:hAnsi="Calibri" w:cs="Calibri"/>
                <w:b/>
                <w:bCs/>
                <w:color w:val="000000"/>
              </w:rPr>
              <w:t>0.7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1725" w:rsidRPr="00721725" w:rsidRDefault="00721725" w:rsidP="00721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21725">
              <w:rPr>
                <w:rFonts w:ascii="Calibri" w:eastAsia="Times New Roman" w:hAnsi="Calibri" w:cs="Calibri"/>
                <w:b/>
                <w:bCs/>
                <w:color w:val="000000"/>
              </w:rPr>
              <w:t>0.021</w:t>
            </w:r>
          </w:p>
        </w:tc>
      </w:tr>
    </w:tbl>
    <w:p w:rsidR="00721725" w:rsidRDefault="00721725"/>
    <w:sectPr w:rsidR="0072172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1725"/>
    <w:rsid w:val="000221D6"/>
    <w:rsid w:val="0003116F"/>
    <w:rsid w:val="00063186"/>
    <w:rsid w:val="00072A80"/>
    <w:rsid w:val="00077585"/>
    <w:rsid w:val="00092529"/>
    <w:rsid w:val="000956F7"/>
    <w:rsid w:val="000B18C8"/>
    <w:rsid w:val="000D1E51"/>
    <w:rsid w:val="000E4554"/>
    <w:rsid w:val="001060C7"/>
    <w:rsid w:val="001240B8"/>
    <w:rsid w:val="00132130"/>
    <w:rsid w:val="00136DC7"/>
    <w:rsid w:val="001454F8"/>
    <w:rsid w:val="00154B6A"/>
    <w:rsid w:val="001955B5"/>
    <w:rsid w:val="00197236"/>
    <w:rsid w:val="001D23F2"/>
    <w:rsid w:val="001D5987"/>
    <w:rsid w:val="00204B9A"/>
    <w:rsid w:val="00230D3D"/>
    <w:rsid w:val="00233385"/>
    <w:rsid w:val="00245793"/>
    <w:rsid w:val="0025149F"/>
    <w:rsid w:val="002658A6"/>
    <w:rsid w:val="00265FE3"/>
    <w:rsid w:val="002715D5"/>
    <w:rsid w:val="00277C6C"/>
    <w:rsid w:val="0028520C"/>
    <w:rsid w:val="002A5A6E"/>
    <w:rsid w:val="002E7BA9"/>
    <w:rsid w:val="00301D5D"/>
    <w:rsid w:val="00305978"/>
    <w:rsid w:val="00306C1C"/>
    <w:rsid w:val="00325C89"/>
    <w:rsid w:val="003645D7"/>
    <w:rsid w:val="003853CC"/>
    <w:rsid w:val="003A28C8"/>
    <w:rsid w:val="003A6A4E"/>
    <w:rsid w:val="003B44E2"/>
    <w:rsid w:val="003D01DD"/>
    <w:rsid w:val="003D5A7E"/>
    <w:rsid w:val="003D5FCD"/>
    <w:rsid w:val="00406E6A"/>
    <w:rsid w:val="00432B98"/>
    <w:rsid w:val="004367AD"/>
    <w:rsid w:val="00465745"/>
    <w:rsid w:val="00471A04"/>
    <w:rsid w:val="004861C0"/>
    <w:rsid w:val="004979AA"/>
    <w:rsid w:val="004B1C3B"/>
    <w:rsid w:val="004B54DF"/>
    <w:rsid w:val="004C12AB"/>
    <w:rsid w:val="004E1ADC"/>
    <w:rsid w:val="004E54B5"/>
    <w:rsid w:val="004F5C5D"/>
    <w:rsid w:val="00514461"/>
    <w:rsid w:val="00514B53"/>
    <w:rsid w:val="00514C57"/>
    <w:rsid w:val="005330AB"/>
    <w:rsid w:val="00536AAD"/>
    <w:rsid w:val="005616EE"/>
    <w:rsid w:val="00572C8E"/>
    <w:rsid w:val="00597D1D"/>
    <w:rsid w:val="005D130B"/>
    <w:rsid w:val="005D2E02"/>
    <w:rsid w:val="005E7A52"/>
    <w:rsid w:val="005F463C"/>
    <w:rsid w:val="005F7628"/>
    <w:rsid w:val="00612DC6"/>
    <w:rsid w:val="00614431"/>
    <w:rsid w:val="00616E13"/>
    <w:rsid w:val="006368C7"/>
    <w:rsid w:val="00645199"/>
    <w:rsid w:val="006A6E2C"/>
    <w:rsid w:val="006A782C"/>
    <w:rsid w:val="006C6DA3"/>
    <w:rsid w:val="006D1CB0"/>
    <w:rsid w:val="006E42A5"/>
    <w:rsid w:val="006F0DF7"/>
    <w:rsid w:val="006F5B76"/>
    <w:rsid w:val="00712F7E"/>
    <w:rsid w:val="007169DB"/>
    <w:rsid w:val="00721725"/>
    <w:rsid w:val="00730C00"/>
    <w:rsid w:val="00783693"/>
    <w:rsid w:val="00786BB7"/>
    <w:rsid w:val="007B2A7F"/>
    <w:rsid w:val="007B39B5"/>
    <w:rsid w:val="007C0C8E"/>
    <w:rsid w:val="007E1E8A"/>
    <w:rsid w:val="007F1970"/>
    <w:rsid w:val="0081134A"/>
    <w:rsid w:val="00811ADA"/>
    <w:rsid w:val="0086506B"/>
    <w:rsid w:val="0087369C"/>
    <w:rsid w:val="00887F06"/>
    <w:rsid w:val="0089257C"/>
    <w:rsid w:val="008A0FD6"/>
    <w:rsid w:val="008A4406"/>
    <w:rsid w:val="008B1604"/>
    <w:rsid w:val="008E0056"/>
    <w:rsid w:val="008E3109"/>
    <w:rsid w:val="008E45FB"/>
    <w:rsid w:val="00903B44"/>
    <w:rsid w:val="00904A1D"/>
    <w:rsid w:val="009411C5"/>
    <w:rsid w:val="00941640"/>
    <w:rsid w:val="00945FDB"/>
    <w:rsid w:val="00956575"/>
    <w:rsid w:val="00956805"/>
    <w:rsid w:val="00992EA9"/>
    <w:rsid w:val="009A29C1"/>
    <w:rsid w:val="009B5DF6"/>
    <w:rsid w:val="009C3A94"/>
    <w:rsid w:val="009D097D"/>
    <w:rsid w:val="009D6515"/>
    <w:rsid w:val="009F5D76"/>
    <w:rsid w:val="00A8644A"/>
    <w:rsid w:val="00AC1F61"/>
    <w:rsid w:val="00B107BE"/>
    <w:rsid w:val="00B175C9"/>
    <w:rsid w:val="00B34524"/>
    <w:rsid w:val="00B44183"/>
    <w:rsid w:val="00B50C07"/>
    <w:rsid w:val="00B510B5"/>
    <w:rsid w:val="00B527D3"/>
    <w:rsid w:val="00B55A5D"/>
    <w:rsid w:val="00B82DBB"/>
    <w:rsid w:val="00B83E4A"/>
    <w:rsid w:val="00B95D0E"/>
    <w:rsid w:val="00BA1CBB"/>
    <w:rsid w:val="00BA6BB1"/>
    <w:rsid w:val="00BE1E17"/>
    <w:rsid w:val="00BE2577"/>
    <w:rsid w:val="00BE6BD2"/>
    <w:rsid w:val="00BF5749"/>
    <w:rsid w:val="00C04127"/>
    <w:rsid w:val="00C44F7F"/>
    <w:rsid w:val="00C454CE"/>
    <w:rsid w:val="00C60CB1"/>
    <w:rsid w:val="00C65211"/>
    <w:rsid w:val="00C72E2F"/>
    <w:rsid w:val="00CA07C4"/>
    <w:rsid w:val="00CB08EF"/>
    <w:rsid w:val="00CC2E7F"/>
    <w:rsid w:val="00CD50F0"/>
    <w:rsid w:val="00CD6C72"/>
    <w:rsid w:val="00CE47B8"/>
    <w:rsid w:val="00CF3977"/>
    <w:rsid w:val="00D02930"/>
    <w:rsid w:val="00D12F40"/>
    <w:rsid w:val="00D16FC6"/>
    <w:rsid w:val="00D24B9D"/>
    <w:rsid w:val="00D357FE"/>
    <w:rsid w:val="00D40B79"/>
    <w:rsid w:val="00D809E9"/>
    <w:rsid w:val="00D94551"/>
    <w:rsid w:val="00DA0A88"/>
    <w:rsid w:val="00DA35C0"/>
    <w:rsid w:val="00DA3B61"/>
    <w:rsid w:val="00DA6A1E"/>
    <w:rsid w:val="00DA7EBA"/>
    <w:rsid w:val="00DB7AFE"/>
    <w:rsid w:val="00DC4C11"/>
    <w:rsid w:val="00DC7D32"/>
    <w:rsid w:val="00DD3D92"/>
    <w:rsid w:val="00DD61E9"/>
    <w:rsid w:val="00DD6EC8"/>
    <w:rsid w:val="00DE36A1"/>
    <w:rsid w:val="00E00A41"/>
    <w:rsid w:val="00E13C17"/>
    <w:rsid w:val="00E13F5B"/>
    <w:rsid w:val="00E227A4"/>
    <w:rsid w:val="00E4361E"/>
    <w:rsid w:val="00E56740"/>
    <w:rsid w:val="00E72E53"/>
    <w:rsid w:val="00E744A0"/>
    <w:rsid w:val="00E755BB"/>
    <w:rsid w:val="00EE1F60"/>
    <w:rsid w:val="00EE268F"/>
    <w:rsid w:val="00EF48A9"/>
    <w:rsid w:val="00EF5E7C"/>
    <w:rsid w:val="00EF68EE"/>
    <w:rsid w:val="00F007BE"/>
    <w:rsid w:val="00F07DCF"/>
    <w:rsid w:val="00F16FAA"/>
    <w:rsid w:val="00F313BA"/>
    <w:rsid w:val="00F53466"/>
    <w:rsid w:val="00F85CB2"/>
    <w:rsid w:val="00F92DE7"/>
    <w:rsid w:val="00F93E2B"/>
    <w:rsid w:val="00FA42C2"/>
    <w:rsid w:val="00FA441C"/>
    <w:rsid w:val="00FC01E5"/>
    <w:rsid w:val="00FD57EF"/>
    <w:rsid w:val="00FF3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F0E70F-BC5B-4184-B32C-A4967F8F3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259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2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5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5.DOCX</TitleName>
  </documentManagement>
</p:properties>
</file>

<file path=customXml/itemProps1.xml><?xml version="1.0" encoding="utf-8"?>
<ds:datastoreItem xmlns:ds="http://schemas.openxmlformats.org/officeDocument/2006/customXml" ds:itemID="{B1FE77CB-3AAC-44C7-A097-3798452AD83C}"/>
</file>

<file path=customXml/itemProps2.xml><?xml version="1.0" encoding="utf-8"?>
<ds:datastoreItem xmlns:ds="http://schemas.openxmlformats.org/officeDocument/2006/customXml" ds:itemID="{F0205C53-9EF7-4632-9FCC-4E794E45A00B}"/>
</file>

<file path=customXml/itemProps3.xml><?xml version="1.0" encoding="utf-8"?>
<ds:datastoreItem xmlns:ds="http://schemas.openxmlformats.org/officeDocument/2006/customXml" ds:itemID="{72727B33-8BC6-4222-9785-2A95502E368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1</Words>
  <Characters>522</Characters>
  <Application>Microsoft Office Word</Application>
  <DocSecurity>0</DocSecurity>
  <Lines>4</Lines>
  <Paragraphs>1</Paragraphs>
  <ScaleCrop>false</ScaleCrop>
  <Company>Microsoft</Company>
  <LinksUpToDate>false</LinksUpToDate>
  <CharactersWithSpaces>6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yan Li</dc:creator>
  <cp:keywords/>
  <dc:description/>
  <cp:lastModifiedBy>Fuyan Li</cp:lastModifiedBy>
  <cp:revision>3</cp:revision>
  <dcterms:created xsi:type="dcterms:W3CDTF">2017-05-05T00:29:00Z</dcterms:created>
  <dcterms:modified xsi:type="dcterms:W3CDTF">2017-05-05T0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